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220" w:type="dxa"/>
        <w:tblInd w:w="-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1340"/>
        <w:gridCol w:w="1380"/>
        <w:gridCol w:w="1480"/>
        <w:gridCol w:w="1320"/>
        <w:gridCol w:w="980"/>
        <w:gridCol w:w="980"/>
        <w:gridCol w:w="980"/>
        <w:gridCol w:w="980"/>
      </w:tblGrid>
      <w:tr w:rsidR="008159ED" w:rsidRPr="003B490C" w14:paraId="10D3C481" w14:textId="77777777" w:rsidTr="008159ED">
        <w:tc>
          <w:tcPr>
            <w:tcW w:w="11220" w:type="dxa"/>
            <w:gridSpan w:val="9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894974" w14:textId="69F57B7D" w:rsidR="008159ED" w:rsidRPr="003B490C" w:rsidRDefault="008159ED" w:rsidP="00BD24A7">
            <w:pPr>
              <w:rPr>
                <w:rFonts w:ascii="Cambria" w:hAnsi="Cambria"/>
                <w:b/>
                <w:bCs/>
              </w:rPr>
            </w:pPr>
            <w:r w:rsidRPr="003B490C">
              <w:rPr>
                <w:rFonts w:ascii="Cambria" w:hAnsi="Cambria"/>
                <w:b/>
                <w:bCs/>
              </w:rPr>
              <w:t>S4 Table</w:t>
            </w:r>
            <w:r w:rsidR="00741F87">
              <w:rPr>
                <w:rFonts w:ascii="Cambria" w:hAnsi="Cambria"/>
                <w:b/>
                <w:bCs/>
              </w:rPr>
              <w:t>.</w:t>
            </w:r>
            <w:bookmarkStart w:id="0" w:name="_GoBack"/>
            <w:bookmarkEnd w:id="0"/>
            <w:r w:rsidRPr="003B490C">
              <w:rPr>
                <w:rFonts w:ascii="Cambria" w:hAnsi="Cambria"/>
                <w:b/>
                <w:bCs/>
              </w:rPr>
              <w:t xml:space="preserve"> Correlation matrix from PCA of SARI 2017 data</w:t>
            </w:r>
            <w:r>
              <w:rPr>
                <w:rFonts w:ascii="Cambria" w:hAnsi="Cambria"/>
                <w:b/>
                <w:bCs/>
              </w:rPr>
              <w:t xml:space="preserve">. </w:t>
            </w:r>
            <w:r w:rsidRPr="000A64A1">
              <w:rPr>
                <w:rFonts w:ascii="Cambria" w:hAnsi="Cambria"/>
              </w:rPr>
              <w:t xml:space="preserve">Measurements from sole cropped plots only. </w:t>
            </w:r>
          </w:p>
        </w:tc>
      </w:tr>
      <w:tr w:rsidR="008159ED" w:rsidRPr="003B490C" w14:paraId="02C2D1D0" w14:textId="77777777" w:rsidTr="008159ED">
        <w:tc>
          <w:tcPr>
            <w:tcW w:w="11220" w:type="dxa"/>
            <w:gridSpan w:val="9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2648C7" w14:textId="77777777" w:rsidR="008159ED" w:rsidRPr="000A64A1" w:rsidRDefault="008159ED" w:rsidP="00BD24A7">
            <w:pPr>
              <w:jc w:val="center"/>
              <w:rPr>
                <w:rFonts w:ascii="Cambria" w:hAnsi="Cambria"/>
              </w:rPr>
            </w:pPr>
            <w:r w:rsidRPr="000A64A1">
              <w:rPr>
                <w:rFonts w:ascii="Cambria" w:hAnsi="Cambria"/>
              </w:rPr>
              <w:t>Correlation Matrix</w:t>
            </w:r>
          </w:p>
        </w:tc>
      </w:tr>
      <w:tr w:rsidR="008159ED" w:rsidRPr="003B490C" w14:paraId="5FD9C166" w14:textId="77777777" w:rsidTr="008159ED"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F7D209" w14:textId="77777777" w:rsidR="008159ED" w:rsidRPr="003B490C" w:rsidRDefault="008159ED" w:rsidP="00BD24A7">
            <w:pPr>
              <w:rPr>
                <w:rFonts w:ascii="Cambria" w:hAnsi="Cambria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4162F5" w14:textId="77777777" w:rsidR="008159ED" w:rsidRPr="003B490C" w:rsidRDefault="008159ED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Grain Yield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7E50F9" w14:textId="77777777" w:rsidR="008159ED" w:rsidRPr="003B490C" w:rsidRDefault="008159ED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Soil Nitrate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F53474" w14:textId="77777777" w:rsidR="008159ED" w:rsidRPr="003B490C" w:rsidRDefault="008159ED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Biomass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EA115F" w14:textId="77777777" w:rsidR="008159ED" w:rsidRPr="003B490C" w:rsidRDefault="008159ED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Nodule weight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A92B12" w14:textId="77777777" w:rsidR="008159ED" w:rsidRPr="003B490C" w:rsidRDefault="008159ED" w:rsidP="00BD24A7">
            <w:pPr>
              <w:rPr>
                <w:rFonts w:ascii="Cambria" w:hAnsi="Cambria"/>
              </w:rPr>
            </w:pPr>
            <w:r w:rsidRPr="007B34C7">
              <w:rPr>
                <w:rFonts w:ascii="Cambria" w:hAnsi="Cambria"/>
              </w:rPr>
              <w:t>δ</w:t>
            </w:r>
            <w:r w:rsidRPr="007B34C7">
              <w:rPr>
                <w:rFonts w:ascii="Cambria" w:hAnsi="Cambria"/>
                <w:vertAlign w:val="superscript"/>
              </w:rPr>
              <w:t>15</w:t>
            </w:r>
            <w:r w:rsidRPr="007B34C7">
              <w:rPr>
                <w:rFonts w:ascii="Cambria" w:hAnsi="Cambria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6E64F45" w14:textId="77777777" w:rsidR="008159ED" w:rsidRPr="007B34C7" w:rsidRDefault="008159E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aturity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0C7BDC1E" w14:textId="77777777" w:rsidR="008159ED" w:rsidRPr="007B34C7" w:rsidRDefault="008159E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</w:t>
            </w:r>
            <w:r w:rsidRPr="006B7267">
              <w:rPr>
                <w:rFonts w:ascii="Cambria" w:hAnsi="Cambria"/>
              </w:rPr>
              <w:t>lant p</w:t>
            </w:r>
            <w:r>
              <w:rPr>
                <w:rFonts w:ascii="Cambria" w:hAnsi="Cambria"/>
              </w:rPr>
              <w:t>op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6B81A68" w14:textId="77777777" w:rsidR="008159ED" w:rsidRPr="007B34C7" w:rsidRDefault="008159E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N</w:t>
            </w:r>
          </w:p>
        </w:tc>
      </w:tr>
      <w:tr w:rsidR="008159ED" w:rsidRPr="003B490C" w14:paraId="45534169" w14:textId="77777777" w:rsidTr="008159ED"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D5A0B" w14:textId="77777777" w:rsidR="008159ED" w:rsidRPr="003B490C" w:rsidRDefault="008159ED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Grain yiel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9D438BB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b/>
                <w:bCs/>
                <w:color w:val="000000"/>
              </w:rPr>
              <w:t>1.0000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D912484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0330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432B9D6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3564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910376F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3800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E2B7E5B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0182</w:t>
            </w:r>
          </w:p>
        </w:tc>
        <w:tc>
          <w:tcPr>
            <w:tcW w:w="980" w:type="dxa"/>
            <w:tcBorders>
              <w:top w:val="single" w:sz="8" w:space="0" w:color="000000"/>
              <w:bottom w:val="nil"/>
            </w:tcBorders>
          </w:tcPr>
          <w:p w14:paraId="259B4B84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4212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</w:tcBorders>
          </w:tcPr>
          <w:p w14:paraId="51ACD45A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2977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6E5B72E2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4633</w:t>
            </w:r>
          </w:p>
        </w:tc>
      </w:tr>
      <w:tr w:rsidR="008159ED" w:rsidRPr="003B490C" w14:paraId="1725CCD1" w14:textId="77777777" w:rsidTr="008159ED"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0135FC" w14:textId="77777777" w:rsidR="008159ED" w:rsidRPr="003B490C" w:rsidRDefault="008159ED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Soil Nitrate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780BA0C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03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06E2C5C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b/>
                <w:bCs/>
                <w:color w:val="000000"/>
              </w:rPr>
              <w:t>1.0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DA8A2A2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0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973F932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0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12BAC8F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0518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387C908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0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6B382500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2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3F05CD2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1937</w:t>
            </w:r>
          </w:p>
        </w:tc>
      </w:tr>
      <w:tr w:rsidR="008159ED" w:rsidRPr="003B490C" w14:paraId="2C7FBE94" w14:textId="77777777" w:rsidTr="008159ED"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F3051" w14:textId="77777777" w:rsidR="008159ED" w:rsidRPr="003B490C" w:rsidRDefault="008159ED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Biomass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D5D445A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3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E1421FE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0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568B2F7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b/>
                <w:bCs/>
                <w:color w:val="000000"/>
              </w:rPr>
              <w:t>1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CA66F39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13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80587BD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2230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7355A0B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49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14CC1F8E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39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5E34FF7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5304</w:t>
            </w:r>
          </w:p>
        </w:tc>
      </w:tr>
      <w:tr w:rsidR="008159ED" w:rsidRPr="003B490C" w14:paraId="10E372F8" w14:textId="77777777" w:rsidTr="008159ED"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EF361" w14:textId="77777777" w:rsidR="008159ED" w:rsidRPr="003B490C" w:rsidRDefault="008159ED" w:rsidP="00BD24A7">
            <w:pPr>
              <w:rPr>
                <w:rFonts w:ascii="Cambria" w:hAnsi="Cambria"/>
              </w:rPr>
            </w:pPr>
            <w:r w:rsidRPr="003B490C">
              <w:rPr>
                <w:rFonts w:ascii="Cambria" w:hAnsi="Cambria"/>
              </w:rPr>
              <w:t>Nodule weight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78BB23F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38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541E4D8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08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BF4F0A9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13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EC15418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b/>
                <w:bCs/>
                <w:color w:val="000000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9C3E840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1802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BB19653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22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36E0B509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04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58DEDAA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2146</w:t>
            </w:r>
          </w:p>
        </w:tc>
      </w:tr>
      <w:tr w:rsidR="008159ED" w:rsidRPr="003B490C" w14:paraId="466CAB66" w14:textId="77777777" w:rsidTr="008159ED"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E5044" w14:textId="77777777" w:rsidR="008159ED" w:rsidRPr="003B490C" w:rsidRDefault="008159ED" w:rsidP="00BD24A7">
            <w:pPr>
              <w:rPr>
                <w:rFonts w:ascii="Cambria" w:hAnsi="Cambria"/>
              </w:rPr>
            </w:pPr>
            <w:r w:rsidRPr="007B34C7">
              <w:rPr>
                <w:rFonts w:ascii="Cambria" w:hAnsi="Cambria"/>
              </w:rPr>
              <w:t>δ</w:t>
            </w:r>
            <w:r w:rsidRPr="007B34C7">
              <w:rPr>
                <w:rFonts w:ascii="Cambria" w:hAnsi="Cambria"/>
                <w:vertAlign w:val="superscript"/>
              </w:rPr>
              <w:t>15</w:t>
            </w:r>
            <w:r w:rsidRPr="007B34C7">
              <w:rPr>
                <w:rFonts w:ascii="Cambria" w:hAnsi="Cambria"/>
              </w:rPr>
              <w:t>N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019EEB6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0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DE783D4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05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5B91479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22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8534DD9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18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EDE3E91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b/>
                <w:bCs/>
                <w:color w:val="000000"/>
              </w:rPr>
              <w:t>1.0000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F133E7B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-.2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0050CDA1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-.25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6ED3DE8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-.0600</w:t>
            </w:r>
          </w:p>
        </w:tc>
      </w:tr>
      <w:tr w:rsidR="008159ED" w:rsidRPr="003B490C" w14:paraId="11E0D4A8" w14:textId="77777777" w:rsidTr="008159ED"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1F8402B" w14:textId="77777777" w:rsidR="008159ED" w:rsidRPr="007B34C7" w:rsidRDefault="008159E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aturity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BC2A2D7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42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4EDD731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06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3653869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49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D31E42A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22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E0B1F28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-.2311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BB74423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b/>
                <w:bCs/>
                <w:color w:val="000000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10BD96E9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-.44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45311DB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0.2376</w:t>
            </w:r>
          </w:p>
        </w:tc>
      </w:tr>
      <w:tr w:rsidR="008159ED" w:rsidRPr="003B490C" w14:paraId="28DD295D" w14:textId="77777777" w:rsidTr="008159ED">
        <w:tc>
          <w:tcPr>
            <w:tcW w:w="1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94AD931" w14:textId="77777777" w:rsidR="008159ED" w:rsidRPr="007B34C7" w:rsidRDefault="008159E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lant pop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77B146D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29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7CB7B87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21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44ED365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0.39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F108C01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04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8D7D2B0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-.2572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ABA78FD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-.44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7EC04D96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b/>
                <w:bCs/>
                <w:color w:val="000000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26D5EDE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-.4472</w:t>
            </w:r>
          </w:p>
        </w:tc>
      </w:tr>
      <w:tr w:rsidR="008159ED" w:rsidRPr="003B490C" w14:paraId="3E032CE2" w14:textId="77777777" w:rsidTr="008159ED"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788AFE6" w14:textId="77777777" w:rsidR="008159ED" w:rsidRPr="007B34C7" w:rsidRDefault="008159E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N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61D0DF99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46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51ED0A4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19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A36F82C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53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9DB8C99" w14:textId="77777777" w:rsidR="008159ED" w:rsidRPr="001B7CD3" w:rsidRDefault="008159ED" w:rsidP="00BD24A7">
            <w:pPr>
              <w:rPr>
                <w:rFonts w:ascii="Cambria" w:hAnsi="Cambria"/>
              </w:rPr>
            </w:pPr>
            <w:r w:rsidRPr="001B7CD3">
              <w:rPr>
                <w:rFonts w:ascii="Cambria" w:hAnsi="Cambria"/>
                <w:color w:val="000000"/>
              </w:rPr>
              <w:t>-.21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6AD908B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-.0600</w:t>
            </w:r>
          </w:p>
        </w:tc>
        <w:tc>
          <w:tcPr>
            <w:tcW w:w="980" w:type="dxa"/>
            <w:tcBorders>
              <w:top w:val="nil"/>
              <w:bottom w:val="single" w:sz="8" w:space="0" w:color="000000"/>
            </w:tcBorders>
          </w:tcPr>
          <w:p w14:paraId="1B8ED880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0.23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</w:tcBorders>
          </w:tcPr>
          <w:p w14:paraId="52145C39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color w:val="000000"/>
              </w:rPr>
              <w:t>-.44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222D99C" w14:textId="77777777" w:rsidR="008159ED" w:rsidRPr="001B7CD3" w:rsidRDefault="008159ED" w:rsidP="00BD24A7">
            <w:pPr>
              <w:rPr>
                <w:rFonts w:ascii="Cambria" w:hAnsi="Cambria"/>
                <w:b/>
                <w:bCs/>
              </w:rPr>
            </w:pPr>
            <w:r w:rsidRPr="001B7CD3">
              <w:rPr>
                <w:rFonts w:ascii="Cambria" w:hAnsi="Cambria"/>
                <w:b/>
                <w:bCs/>
                <w:color w:val="000000"/>
              </w:rPr>
              <w:t>1.0000</w:t>
            </w:r>
          </w:p>
        </w:tc>
      </w:tr>
    </w:tbl>
    <w:p w14:paraId="17E47874" w14:textId="77777777" w:rsidR="00F57899" w:rsidRDefault="00741F87"/>
    <w:sectPr w:rsidR="00F57899" w:rsidSect="00537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ED"/>
    <w:rsid w:val="00537A8B"/>
    <w:rsid w:val="00741F87"/>
    <w:rsid w:val="008119A0"/>
    <w:rsid w:val="008159ED"/>
    <w:rsid w:val="00E42EFE"/>
    <w:rsid w:val="00EB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2B137"/>
  <w15:chartTrackingRefBased/>
  <w15:docId w15:val="{AECD0482-3765-E445-B6D8-6909EA30E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59E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, Alison</dc:creator>
  <cp:keywords/>
  <dc:description/>
  <cp:lastModifiedBy>Nord, Alison</cp:lastModifiedBy>
  <cp:revision>2</cp:revision>
  <dcterms:created xsi:type="dcterms:W3CDTF">2019-09-26T18:58:00Z</dcterms:created>
  <dcterms:modified xsi:type="dcterms:W3CDTF">2019-09-26T18:59:00Z</dcterms:modified>
</cp:coreProperties>
</file>